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8F0" w:rsidRDefault="008B38F0" w:rsidP="008B38F0">
      <w:pPr>
        <w:rPr>
          <w:rFonts w:ascii="Arial" w:hAnsi="Arial" w:cs="Arial"/>
          <w:b/>
        </w:rPr>
      </w:pPr>
      <w:r w:rsidRPr="001B5154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 w:rsidRPr="001B5154">
        <w:rPr>
          <w:rFonts w:ascii="Arial" w:hAnsi="Arial" w:cs="Arial"/>
          <w:b/>
        </w:rPr>
        <w:t>.  Strains, plasmids and primers used in this study</w:t>
      </w:r>
    </w:p>
    <w:p w:rsidR="008B38F0" w:rsidRPr="00CC4526" w:rsidRDefault="008B38F0" w:rsidP="008B38F0">
      <w:pPr>
        <w:rPr>
          <w:rFonts w:ascii="Arial" w:hAnsi="Arial" w:cs="Arial"/>
          <w:b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7380"/>
        <w:gridCol w:w="1080"/>
      </w:tblGrid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67D3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67D3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67D3">
              <w:rPr>
                <w:rFonts w:ascii="Arial" w:hAnsi="Arial" w:cs="Arial"/>
                <w:b/>
                <w:sz w:val="20"/>
                <w:szCs w:val="20"/>
              </w:rPr>
              <w:t>Strains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267D3">
              <w:rPr>
                <w:rFonts w:ascii="Arial" w:hAnsi="Arial" w:cs="Arial"/>
                <w:i/>
                <w:sz w:val="20"/>
                <w:szCs w:val="20"/>
              </w:rPr>
              <w:t>E. faecalis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Wild type strain,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AR2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VW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,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Fox et.al.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46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 pSD2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47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 xml:space="preserve">eutVW </w:t>
            </w:r>
            <w:r w:rsidRPr="002267D3">
              <w:rPr>
                <w:rFonts w:ascii="Arial" w:hAnsi="Arial" w:cs="Arial"/>
                <w:sz w:val="20"/>
                <w:szCs w:val="20"/>
              </w:rPr>
              <w:t>pSD2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48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 pSD3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49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 xml:space="preserve">eutVW 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pSD3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50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 pSD4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51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 xml:space="preserve">eutVW 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pSD4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52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 pSD5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53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VW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pSD5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92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 pHFZ1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93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 xml:space="preserve">eutVW </w:t>
            </w:r>
            <w:r w:rsidRPr="002267D3">
              <w:rPr>
                <w:rFonts w:ascii="Arial" w:hAnsi="Arial" w:cs="Arial"/>
                <w:sz w:val="20"/>
                <w:szCs w:val="20"/>
              </w:rPr>
              <w:t>pHFZ1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97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 pSD6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98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 xml:space="preserve">eutVW 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pSD6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99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 pSD7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00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 xml:space="preserve">eutVW </w:t>
            </w:r>
            <w:r w:rsidRPr="002267D3">
              <w:rPr>
                <w:rFonts w:ascii="Arial" w:hAnsi="Arial" w:cs="Arial"/>
                <w:sz w:val="20"/>
                <w:szCs w:val="20"/>
              </w:rPr>
              <w:t>pSD7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22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 pSD8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23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 xml:space="preserve">eutVW </w:t>
            </w:r>
            <w:r w:rsidRPr="002267D3">
              <w:rPr>
                <w:rFonts w:ascii="Arial" w:hAnsi="Arial" w:cs="Arial"/>
                <w:sz w:val="20"/>
                <w:szCs w:val="20"/>
              </w:rPr>
              <w:t>pSD8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32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 pHFZ2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33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 xml:space="preserve">eutVW </w:t>
            </w:r>
            <w:r w:rsidRPr="002267D3">
              <w:rPr>
                <w:rFonts w:ascii="Arial" w:hAnsi="Arial" w:cs="Arial"/>
                <w:sz w:val="20"/>
                <w:szCs w:val="20"/>
              </w:rPr>
              <w:t>pHFZ2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40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 pSD9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41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 xml:space="preserve">eutVW </w:t>
            </w:r>
            <w:r w:rsidRPr="002267D3">
              <w:rPr>
                <w:rFonts w:ascii="Arial" w:hAnsi="Arial" w:cs="Arial"/>
                <w:sz w:val="20"/>
                <w:szCs w:val="20"/>
              </w:rPr>
              <w:t>pSD9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42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 pSD10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43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 xml:space="preserve">eutVW </w:t>
            </w:r>
            <w:r w:rsidRPr="002267D3">
              <w:rPr>
                <w:rFonts w:ascii="Arial" w:hAnsi="Arial" w:cs="Arial"/>
                <w:sz w:val="20"/>
                <w:szCs w:val="20"/>
              </w:rPr>
              <w:t>pSD10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66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 pSD11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67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 xml:space="preserve">eutVW </w:t>
            </w:r>
            <w:r w:rsidRPr="002267D3">
              <w:rPr>
                <w:rFonts w:ascii="Arial" w:hAnsi="Arial" w:cs="Arial"/>
                <w:sz w:val="20"/>
                <w:szCs w:val="20"/>
              </w:rPr>
              <w:t>pSD11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78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 pSD12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79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 xml:space="preserve">eutVW </w:t>
            </w:r>
            <w:r w:rsidRPr="002267D3">
              <w:rPr>
                <w:rFonts w:ascii="Arial" w:hAnsi="Arial" w:cs="Arial"/>
                <w:sz w:val="20"/>
                <w:szCs w:val="20"/>
              </w:rPr>
              <w:t>pSD12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94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 pSD13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95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 xml:space="preserve">eutVW </w:t>
            </w:r>
            <w:r w:rsidRPr="002267D3">
              <w:rPr>
                <w:rFonts w:ascii="Arial" w:hAnsi="Arial" w:cs="Arial"/>
                <w:sz w:val="20"/>
                <w:szCs w:val="20"/>
              </w:rPr>
              <w:t>pSD13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98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 pSD14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99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 xml:space="preserve">eutVW </w:t>
            </w:r>
            <w:r w:rsidRPr="002267D3">
              <w:rPr>
                <w:rFonts w:ascii="Arial" w:hAnsi="Arial" w:cs="Arial"/>
                <w:sz w:val="20"/>
                <w:szCs w:val="20"/>
              </w:rPr>
              <w:t>pSD14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226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OG1RF pSD15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227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∆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 xml:space="preserve">eutVW </w:t>
            </w:r>
            <w:r w:rsidRPr="002267D3">
              <w:rPr>
                <w:rFonts w:ascii="Arial" w:hAnsi="Arial" w:cs="Arial"/>
                <w:sz w:val="20"/>
                <w:szCs w:val="20"/>
              </w:rPr>
              <w:t>pSD15,  Fa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Rf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2267D3">
              <w:rPr>
                <w:rFonts w:ascii="Arial" w:hAnsi="Arial" w:cs="Arial"/>
                <w:sz w:val="20"/>
                <w:szCs w:val="20"/>
              </w:rPr>
              <w:t>, Em</w:t>
            </w:r>
            <w:r w:rsidRPr="002267D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8B38F0" w:rsidRPr="002267D3" w:rsidRDefault="008B38F0" w:rsidP="00C13D1C"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267D3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OP10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train used for construction of pSD2-based plasmids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XL-1 Blue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train used for maintenance of pTOPO based site-directed mutagenesis clones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67D3">
              <w:rPr>
                <w:rFonts w:ascii="Arial" w:hAnsi="Arial" w:cs="Arial"/>
                <w:b/>
                <w:sz w:val="20"/>
                <w:szCs w:val="20"/>
              </w:rPr>
              <w:t>Plasmids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UC18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ource for amplicillin marke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CJK47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Source for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lacZ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rPr>
          <w:trHeight w:val="314"/>
        </w:trPr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CJK96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arent plasmid for construction of pCJK96-2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CJK96-2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CJK96 with rhamnose promoter deleted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SD1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CJK96-2 with amplicillin marke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SD2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1 with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lacZ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from pCJK47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KAF12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KAF6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P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5’ UT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SD3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2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P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5’ UT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SD4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2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P</w:t>
            </w:r>
            <w:r w:rsidRPr="002267D3">
              <w:rPr>
                <w:rFonts w:ascii="Arial" w:hAnsi="Arial" w:cs="Arial"/>
                <w:sz w:val="20"/>
                <w:szCs w:val="20"/>
              </w:rPr>
              <w:t>∆T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5 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2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P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∆P1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SD6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2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P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A29U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SD7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2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P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G32A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lastRenderedPageBreak/>
              <w:t>pSD8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2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P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G51C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SD9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2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P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A53U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SD10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2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P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G56A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SD11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2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P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A27U+C28G+G35C+U36A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SD12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2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P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A25U+C26G+G37C+U38A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SD13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2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P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A25U+C26G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SD14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2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P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short linke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SD15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2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P</w:t>
            </w:r>
            <w:r w:rsidRPr="002267D3">
              <w:rPr>
                <w:rFonts w:ascii="Arial" w:hAnsi="Arial" w:cs="Arial"/>
                <w:sz w:val="20"/>
                <w:szCs w:val="20"/>
              </w:rPr>
              <w:t xml:space="preserve"> long linke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HFZ1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2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 xml:space="preserve">eutS </w:t>
            </w:r>
            <w:r w:rsidRPr="002267D3">
              <w:rPr>
                <w:rFonts w:ascii="Arial" w:hAnsi="Arial" w:cs="Arial"/>
                <w:sz w:val="20"/>
                <w:szCs w:val="20"/>
              </w:rPr>
              <w:t>5’ UTR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pHFZ2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pSD2 </w:t>
            </w:r>
            <w:r w:rsidRPr="002267D3">
              <w:rPr>
                <w:rFonts w:ascii="Arial" w:hAnsi="Arial" w:cs="Arial"/>
                <w:i/>
                <w:sz w:val="20"/>
                <w:szCs w:val="20"/>
              </w:rPr>
              <w:t>eutS</w:t>
            </w:r>
            <w:r w:rsidRPr="002267D3">
              <w:rPr>
                <w:rFonts w:ascii="Arial" w:hAnsi="Arial" w:cs="Arial"/>
                <w:sz w:val="20"/>
                <w:szCs w:val="20"/>
              </w:rPr>
              <w:t>∆T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67D3">
              <w:rPr>
                <w:rFonts w:ascii="Arial" w:hAnsi="Arial" w:cs="Arial"/>
                <w:b/>
                <w:sz w:val="20"/>
                <w:szCs w:val="20"/>
              </w:rPr>
              <w:t>Oligos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 gcgtcgacGATATCCGTTTAGCGTTAACGCTAAG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2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ggatccTAGCTCCCATTAAAATGATTCGTTTCATCGCTACCTCCATCCTTTGCCGATTTGTTAAAA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3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ggatccTAGCTCCCATTAAAATGATTCGTTTCATCGCTACCTCCATAAAAAAGGAGCCCAAAGCAAGTACCATCACGTACTTAGTCTTGGGCTCCTTTGCCGATTTGTTATCTGATTCTTTGCCTTTATCTTA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6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gcggatccCACCGATAGCTCCCATTAAAATGATTCGTTTCATCGCTACCTCCAT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7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GGCAAAGAATCAGAAACACTATGGCGTGTTTTAACAAATCGG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8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GCCGATTTGTTAAAACACGCCATAGTGTTTCTGATTCTTTGC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9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GGCAAAGAATCAGAAACACAATAGCGTGTTTTAACAAATCGG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0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GCCGATTTGTTAAAACACGCTATTGTGTTTCTGATTCTTTGC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1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CGTGTTTTAACAAATCGCCAAAGGAGCCCAAGACTAAG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12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CTTAGTCTTGGGCTCCTTTGGCGATTTGTTAAAACACG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25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 CGTGTTTTAACAAATCGGCTAAGGAGCCCAAGACTAAG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26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CTTAGTCTTGGGCTCCTTAGCCGATTTGTTAAAACACG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27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 GTGTTTTAACAAATCGGCAAAAGAGCCCAAGACTAAGTACG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28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CGTACTTAGTCTTGGGCTCTTTTGCCGATTTGTTAAAACA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29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GGCAAAGAATCAGAAACTGAATGGCCAGTTTTAACAAATCGGCAAAGG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30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CCTTTGCCGATTTGTTAAAACTGGCCATTCAGTTTCTGATTCTTTGC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33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GGCAAAGAATCAGAATGACAATGGCGTCATTTAACAAATCGGCAAAGG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34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CCTTTGCCGATTTGTTAAATGACGCCATTGTCATTCTGATTCTTTGC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35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GGCAAAGAATCAGAATGACAATGGCGTGTTTTAACAAATCGGCAAAGG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36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CCTTTGCCGATTTGTTAAAACACGCCATTGTCATTCTGATTCTTTGC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 37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CACAATGGCGTGTTTTATCGGCAAAGGAGCCCAAGA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38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GTCTTGGGCTCCTTTGCCGATAAAACACGCCATTGTG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41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5’ GCGGATCCGTTTCATCGCTACCTCCATAAAAAAGGAGCCCAAAGCAAGTACCATCACGTACTTAGTCTTGGGCTCCTTTGCCGGTATTCTTGCGTTAAAACACG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42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 gcgtcgacCGACAAATCAAGCAACTCCGTCAA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43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 gcggatccTCATTCGTTGTTTTTCTTCCAACCAGACT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45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gcggatccTCATTCGTTGTTTTTCTTCCAACCAGACTCGCTCCTTTAATTTAGCAAATGCTTCTTTGCTCTTAAATTTTG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49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 GcggtaccgACGAAAGGGCCTCGTGATA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50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 GcggtaccgCTCACGTTAAGGGATTTTGGTCATG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51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 gctctagaagatcttggccgtcgttttacaacgt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SD52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 gcctcgagCCTCAACTCCAAATATCGTAG 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AR064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TAATAcgactcactatagggcaaagaatcagaaacacaatgg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AR065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 AAAAAAGGAGCCCAAAGCAAGTAC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AR066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 cacgtacttagtcttgggctc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AR067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 gccgatttgttaaaacacgc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AR151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 CACGTACTTAGTCTTGGG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AR150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CACGTACTTAGTCTTGGGCAAAAAAGCCGATTTGTTAAAACACAAAAAAGTGTTTCTGATTCTTTGCCCTATAGTGAGTCGTATTA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AR152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CACGTACTTAGTCTTGGGCTCCTAAGCCGATTTGTTAAAACACGCCAAAGTGTTTCTGATTCTTTGCCCTATAGTGAGTCGTATTA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>AR153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>5’CACGTACTTAGTCTTGGGCTAATTTGCCGATTTGTTAAAACACGAAATTGTGTTTCTGATTCTTTGCCCTATAGTGAGTCGTATTA 3’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38F0" w:rsidRPr="002267D3" w:rsidTr="00C13D1C">
        <w:tc>
          <w:tcPr>
            <w:tcW w:w="1188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  <w:r w:rsidRPr="002267D3">
              <w:rPr>
                <w:rFonts w:ascii="Arial" w:hAnsi="Arial" w:cs="Arial"/>
                <w:sz w:val="20"/>
                <w:szCs w:val="20"/>
              </w:rPr>
              <w:t xml:space="preserve">AR118 </w:t>
            </w:r>
          </w:p>
        </w:tc>
        <w:tc>
          <w:tcPr>
            <w:tcW w:w="7380" w:type="dxa"/>
          </w:tcPr>
          <w:p w:rsidR="008B38F0" w:rsidRPr="002267D3" w:rsidRDefault="008B38F0" w:rsidP="00C13D1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267D3">
              <w:rPr>
                <w:rFonts w:ascii="Arial" w:hAnsi="Arial" w:cs="Arial"/>
                <w:caps/>
                <w:sz w:val="20"/>
                <w:szCs w:val="20"/>
              </w:rPr>
              <w:t xml:space="preserve">5’ TAATACGACTCACTATAGGG 3’ </w:t>
            </w:r>
          </w:p>
        </w:tc>
        <w:tc>
          <w:tcPr>
            <w:tcW w:w="1080" w:type="dxa"/>
          </w:tcPr>
          <w:p w:rsidR="008B38F0" w:rsidRPr="002267D3" w:rsidRDefault="008B38F0" w:rsidP="00C13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B38F0" w:rsidRPr="0066500B" w:rsidRDefault="008B38F0" w:rsidP="008B38F0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2A0B27" w:rsidRDefault="002A0B27">
      <w:bookmarkStart w:id="0" w:name="_GoBack"/>
      <w:bookmarkEnd w:id="0"/>
    </w:p>
    <w:sectPr w:rsidR="002A0B27" w:rsidSect="00081A9C">
      <w:footerReference w:type="even" r:id="rId5"/>
      <w:footerReference w:type="default" r:id="rId6"/>
      <w:pgSz w:w="12240" w:h="15840"/>
      <w:pgMar w:top="1080" w:right="1080" w:bottom="10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1A9C" w:rsidRDefault="008B38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81A9C" w:rsidRDefault="008B38F0" w:rsidP="00081A9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1A9C" w:rsidRPr="00B31076" w:rsidRDefault="008B38F0" w:rsidP="00081A9C">
    <w:pPr>
      <w:pStyle w:val="Footer"/>
      <w:framePr w:wrap="around" w:vAnchor="text" w:hAnchor="margin" w:xAlign="center" w:y="1"/>
      <w:rPr>
        <w:rStyle w:val="PageNumber"/>
      </w:rPr>
    </w:pPr>
    <w:r w:rsidRPr="001B5154">
      <w:rPr>
        <w:rStyle w:val="PageNumber"/>
        <w:rFonts w:ascii="Arial" w:hAnsi="Arial"/>
        <w:sz w:val="22"/>
      </w:rPr>
      <w:fldChar w:fldCharType="begin"/>
    </w:r>
    <w:r w:rsidRPr="001B5154">
      <w:rPr>
        <w:rStyle w:val="PageNumber"/>
        <w:rFonts w:ascii="Arial" w:hAnsi="Arial"/>
        <w:sz w:val="22"/>
      </w:rPr>
      <w:instrText xml:space="preserve">PAGE  </w:instrText>
    </w:r>
    <w:r w:rsidRPr="001B5154">
      <w:rPr>
        <w:rStyle w:val="PageNumber"/>
        <w:rFonts w:ascii="Arial" w:hAnsi="Arial"/>
        <w:sz w:val="22"/>
      </w:rPr>
      <w:fldChar w:fldCharType="separate"/>
    </w:r>
    <w:r>
      <w:rPr>
        <w:rStyle w:val="PageNumber"/>
        <w:rFonts w:ascii="Arial" w:hAnsi="Arial"/>
        <w:noProof/>
        <w:sz w:val="22"/>
      </w:rPr>
      <w:t>1</w:t>
    </w:r>
    <w:r w:rsidRPr="001B5154">
      <w:rPr>
        <w:rStyle w:val="PageNumber"/>
        <w:rFonts w:ascii="Arial" w:hAnsi="Arial"/>
        <w:sz w:val="22"/>
      </w:rPr>
      <w:fldChar w:fldCharType="end"/>
    </w:r>
  </w:p>
  <w:p w:rsidR="00081A9C" w:rsidRDefault="008B38F0" w:rsidP="00081A9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8F0"/>
    <w:rsid w:val="002A0B27"/>
    <w:rsid w:val="008B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8F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unhideWhenUsed/>
    <w:rsid w:val="008B38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8B38F0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nhideWhenUsed/>
    <w:rsid w:val="008B38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8F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unhideWhenUsed/>
    <w:rsid w:val="008B38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8B38F0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nhideWhenUsed/>
    <w:rsid w:val="008B3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0</Words>
  <Characters>4224</Characters>
  <Application>Microsoft Macintosh Word</Application>
  <DocSecurity>0</DocSecurity>
  <Lines>35</Lines>
  <Paragraphs>9</Paragraphs>
  <ScaleCrop>false</ScaleCrop>
  <Company>The University of Maryland</Company>
  <LinksUpToDate>false</LinksUpToDate>
  <CharactersWithSpaces>4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 Winkler</dc:creator>
  <cp:keywords/>
  <dc:description/>
  <cp:lastModifiedBy>Wade Winkler</cp:lastModifiedBy>
  <cp:revision>1</cp:revision>
  <dcterms:created xsi:type="dcterms:W3CDTF">2012-03-20T17:04:00Z</dcterms:created>
  <dcterms:modified xsi:type="dcterms:W3CDTF">2012-03-20T17:04:00Z</dcterms:modified>
</cp:coreProperties>
</file>